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52095" w14:textId="77777777" w:rsidR="00114AA0" w:rsidRPr="00114AA0" w:rsidRDefault="00114AA0" w:rsidP="00114AA0">
      <w:pPr>
        <w:spacing w:line="480" w:lineRule="auto"/>
        <w:rPr>
          <w:rFonts w:ascii="Arial" w:eastAsia="BIZ UDPゴシック" w:hAnsi="Arial" w:cs="Arial"/>
          <w:b/>
          <w:bCs/>
          <w:color w:val="000000" w:themeColor="text1"/>
          <w:sz w:val="24"/>
          <w:szCs w:val="24"/>
        </w:rPr>
      </w:pPr>
      <w:r w:rsidRPr="00114AA0">
        <w:rPr>
          <w:rFonts w:ascii="Arial" w:eastAsia="BIZ UDPゴシック" w:hAnsi="Arial" w:cs="Arial" w:hint="eastAsia"/>
          <w:b/>
          <w:bCs/>
          <w:color w:val="000000" w:themeColor="text1"/>
          <w:sz w:val="24"/>
          <w:szCs w:val="24"/>
        </w:rPr>
        <w:t>S</w:t>
      </w:r>
      <w:r w:rsidRPr="00114AA0">
        <w:rPr>
          <w:rFonts w:ascii="Arial" w:eastAsia="BIZ UDPゴシック" w:hAnsi="Arial" w:cs="Arial"/>
          <w:b/>
          <w:bCs/>
          <w:color w:val="000000" w:themeColor="text1"/>
          <w:sz w:val="24"/>
          <w:szCs w:val="24"/>
        </w:rPr>
        <w:t>upplementary material</w:t>
      </w:r>
    </w:p>
    <w:p w14:paraId="193FAF53" w14:textId="77777777" w:rsidR="00114AA0" w:rsidRPr="00114AA0" w:rsidRDefault="00114AA0" w:rsidP="00114AA0">
      <w:pPr>
        <w:spacing w:line="480" w:lineRule="auto"/>
        <w:rPr>
          <w:rFonts w:ascii="Arial" w:eastAsia="BIZ UDPゴシック" w:hAnsi="Arial" w:cs="Arial"/>
          <w:color w:val="000000" w:themeColor="text1"/>
          <w:sz w:val="24"/>
          <w:szCs w:val="24"/>
        </w:rPr>
      </w:pPr>
      <w:r w:rsidRPr="00114AA0">
        <w:rPr>
          <w:rFonts w:ascii="Arial" w:eastAsia="BIZ UDPゴシック" w:hAnsi="Arial" w:cs="Arial" w:hint="eastAsia"/>
          <w:color w:val="000000" w:themeColor="text1"/>
          <w:sz w:val="24"/>
          <w:szCs w:val="24"/>
        </w:rPr>
        <w:t>V</w:t>
      </w:r>
      <w:r w:rsidRPr="00114AA0">
        <w:rPr>
          <w:rFonts w:ascii="Arial" w:eastAsia="BIZ UDPゴシック" w:hAnsi="Arial" w:cs="Arial"/>
          <w:color w:val="000000" w:themeColor="text1"/>
          <w:sz w:val="24"/>
          <w:szCs w:val="24"/>
        </w:rPr>
        <w:t>ideo.</w:t>
      </w:r>
    </w:p>
    <w:p w14:paraId="20DF383E" w14:textId="63DEDEDD" w:rsidR="004C22D4" w:rsidRPr="00114AA0" w:rsidRDefault="00114AA0" w:rsidP="00114AA0">
      <w:pPr>
        <w:spacing w:line="480" w:lineRule="auto"/>
        <w:rPr>
          <w:rFonts w:ascii="Arial" w:eastAsia="BIZ UDPゴシック" w:hAnsi="Arial" w:cs="Arial" w:hint="eastAsia"/>
          <w:color w:val="000000" w:themeColor="text1"/>
          <w:sz w:val="24"/>
          <w:szCs w:val="24"/>
        </w:rPr>
      </w:pPr>
      <w:r w:rsidRPr="00114AA0">
        <w:rPr>
          <w:rFonts w:ascii="Arial" w:hAnsi="Arial" w:cs="Arial"/>
          <w:color w:val="000000" w:themeColor="text1"/>
          <w:sz w:val="24"/>
          <w:szCs w:val="24"/>
        </w:rPr>
        <w:t>Fluorescently-labeled hyaluronic acid</w:t>
      </w:r>
      <w:r w:rsidRPr="00114AA0">
        <w:rPr>
          <w:rFonts w:ascii="Arial" w:eastAsia="BIZ UDPゴシック" w:hAnsi="Arial" w:cs="Arial"/>
          <w:color w:val="000000" w:themeColor="text1"/>
          <w:sz w:val="24"/>
          <w:szCs w:val="24"/>
        </w:rPr>
        <w:t xml:space="preserve"> flow through the host lymphatic vessels after injection into the femoral muscle close to the site of cell sheet transplantation to the rat model of femoral </w:t>
      </w:r>
      <w:proofErr w:type="spellStart"/>
      <w:r w:rsidRPr="00114AA0">
        <w:rPr>
          <w:rFonts w:ascii="Arial" w:eastAsia="BIZ UDPゴシック" w:hAnsi="Arial" w:cs="Arial"/>
          <w:color w:val="000000" w:themeColor="text1"/>
          <w:sz w:val="24"/>
          <w:szCs w:val="24"/>
        </w:rPr>
        <w:t>lymphangiectomy</w:t>
      </w:r>
      <w:proofErr w:type="spellEnd"/>
      <w:r w:rsidRPr="00114AA0">
        <w:rPr>
          <w:rFonts w:ascii="Arial" w:eastAsia="BIZ UDPゴシック" w:hAnsi="Arial" w:cs="Arial"/>
          <w:color w:val="000000" w:themeColor="text1"/>
          <w:sz w:val="24"/>
          <w:szCs w:val="24"/>
        </w:rPr>
        <w:t xml:space="preserve">. The movie was captured by </w:t>
      </w:r>
      <w:r w:rsidRPr="00114AA0">
        <w:rPr>
          <w:rFonts w:ascii="Arial" w:hAnsi="Arial" w:cs="Arial"/>
          <w:color w:val="000000" w:themeColor="text1"/>
          <w:sz w:val="24"/>
          <w:szCs w:val="24"/>
        </w:rPr>
        <w:t>a stereomicroscope (MVX-10, Olympus, Japan).</w:t>
      </w:r>
    </w:p>
    <w:sectPr w:rsidR="004C22D4" w:rsidRPr="00114AA0" w:rsidSect="00BD2882">
      <w:footerReference w:type="default" r:id="rId4"/>
      <w:pgSz w:w="11907" w:h="16840" w:code="9"/>
      <w:pgMar w:top="1440" w:right="1134" w:bottom="1440" w:left="1134" w:header="851" w:footer="992" w:gutter="0"/>
      <w:cols w:space="425"/>
      <w:docGrid w:type="lines" w:linePitch="367" w:charSpace="-250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Z UDPゴシック">
    <w:altName w:val="游ゴシック"/>
    <w:panose1 w:val="020B0604020202020204"/>
    <w:charset w:val="80"/>
    <w:family w:val="moder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9728596"/>
      <w:docPartObj>
        <w:docPartGallery w:val="Page Numbers (Bottom of Page)"/>
        <w:docPartUnique/>
      </w:docPartObj>
    </w:sdtPr>
    <w:sdtEndPr/>
    <w:sdtContent>
      <w:p w14:paraId="19862F50" w14:textId="77777777" w:rsidR="007A61AA" w:rsidRDefault="00114AA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C2353">
          <w:rPr>
            <w:noProof/>
            <w:lang w:val="ja-JP"/>
          </w:rPr>
          <w:t>53</w:t>
        </w:r>
        <w:r>
          <w:fldChar w:fldCharType="end"/>
        </w:r>
      </w:p>
    </w:sdtContent>
  </w:sdt>
  <w:p w14:paraId="4BD1DE83" w14:textId="77777777" w:rsidR="007A61AA" w:rsidRDefault="00114AA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AA0"/>
    <w:rsid w:val="0001558B"/>
    <w:rsid w:val="0006070D"/>
    <w:rsid w:val="00066AF5"/>
    <w:rsid w:val="00070174"/>
    <w:rsid w:val="000904CC"/>
    <w:rsid w:val="00097DEF"/>
    <w:rsid w:val="00114AA0"/>
    <w:rsid w:val="001907D5"/>
    <w:rsid w:val="001E1740"/>
    <w:rsid w:val="002673A7"/>
    <w:rsid w:val="002F0D79"/>
    <w:rsid w:val="00312E38"/>
    <w:rsid w:val="00393F1D"/>
    <w:rsid w:val="003C5FF6"/>
    <w:rsid w:val="003E2DDE"/>
    <w:rsid w:val="00412587"/>
    <w:rsid w:val="00421A63"/>
    <w:rsid w:val="00442613"/>
    <w:rsid w:val="004C22D4"/>
    <w:rsid w:val="004D0243"/>
    <w:rsid w:val="004E2C33"/>
    <w:rsid w:val="00500644"/>
    <w:rsid w:val="00547141"/>
    <w:rsid w:val="00564014"/>
    <w:rsid w:val="00582D00"/>
    <w:rsid w:val="005D4F1C"/>
    <w:rsid w:val="00604ECF"/>
    <w:rsid w:val="00626E31"/>
    <w:rsid w:val="00683129"/>
    <w:rsid w:val="006D2E7E"/>
    <w:rsid w:val="00713B72"/>
    <w:rsid w:val="00756A98"/>
    <w:rsid w:val="00771E31"/>
    <w:rsid w:val="00790277"/>
    <w:rsid w:val="00793E1A"/>
    <w:rsid w:val="007C4B76"/>
    <w:rsid w:val="007D7744"/>
    <w:rsid w:val="00821B7D"/>
    <w:rsid w:val="009576F6"/>
    <w:rsid w:val="009709D1"/>
    <w:rsid w:val="009A0289"/>
    <w:rsid w:val="009D3D82"/>
    <w:rsid w:val="00A51C1E"/>
    <w:rsid w:val="00A55FCA"/>
    <w:rsid w:val="00A77203"/>
    <w:rsid w:val="00B4280E"/>
    <w:rsid w:val="00B70239"/>
    <w:rsid w:val="00BB7448"/>
    <w:rsid w:val="00BE6F64"/>
    <w:rsid w:val="00BF2CE5"/>
    <w:rsid w:val="00C5746A"/>
    <w:rsid w:val="00C81669"/>
    <w:rsid w:val="00C95044"/>
    <w:rsid w:val="00CA679A"/>
    <w:rsid w:val="00CB03DD"/>
    <w:rsid w:val="00D021D3"/>
    <w:rsid w:val="00D046F2"/>
    <w:rsid w:val="00D15B99"/>
    <w:rsid w:val="00D22496"/>
    <w:rsid w:val="00D36DC3"/>
    <w:rsid w:val="00DD7919"/>
    <w:rsid w:val="00DE6A97"/>
    <w:rsid w:val="00E25017"/>
    <w:rsid w:val="00E40E07"/>
    <w:rsid w:val="00EA712C"/>
    <w:rsid w:val="00EB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8F8F8"/>
  <w15:chartTrackingRefBased/>
  <w15:docId w15:val="{7FB8D594-A049-5F46-A1BB-99E0EC02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AA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14A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14AA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hara Ayumi</dc:creator>
  <cp:keywords/>
  <dc:description/>
  <cp:lastModifiedBy>Nagahara Ayumi</cp:lastModifiedBy>
  <cp:revision>1</cp:revision>
  <dcterms:created xsi:type="dcterms:W3CDTF">2022-12-06T08:49:00Z</dcterms:created>
  <dcterms:modified xsi:type="dcterms:W3CDTF">2022-12-06T08:49:00Z</dcterms:modified>
</cp:coreProperties>
</file>